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9F396C" w14:textId="15EDAFC8" w:rsidR="004A1179" w:rsidRPr="00A01BDE" w:rsidRDefault="00A01BDE">
      <w:pPr>
        <w:rPr>
          <w:rFonts w:ascii="Times New Roman" w:hAnsi="Times New Roman" w:cs="Times New Roman"/>
        </w:rPr>
      </w:pPr>
      <w:r w:rsidRPr="00A01BDE">
        <w:rPr>
          <w:rFonts w:ascii="Times New Roman" w:hAnsi="Times New Roman" w:cs="Times New Roman"/>
          <w:b/>
          <w:bCs/>
        </w:rPr>
        <w:t>Supplementary Table</w:t>
      </w:r>
      <w:r>
        <w:rPr>
          <w:rFonts w:ascii="Times New Roman" w:hAnsi="Times New Roman" w:cs="Times New Roman"/>
          <w:b/>
          <w:bCs/>
        </w:rPr>
        <w:t xml:space="preserve"> </w:t>
      </w:r>
      <w:r w:rsidR="00AF33EF">
        <w:rPr>
          <w:rFonts w:ascii="Times New Roman" w:hAnsi="Times New Roman" w:cs="Times New Roman"/>
          <w:b/>
          <w:bCs/>
        </w:rPr>
        <w:t>S</w:t>
      </w:r>
      <w:r w:rsidRPr="00A01BDE">
        <w:rPr>
          <w:rFonts w:ascii="Times New Roman" w:hAnsi="Times New Roman" w:cs="Times New Roman"/>
          <w:b/>
          <w:bCs/>
        </w:rPr>
        <w:t>4</w:t>
      </w:r>
      <w:r w:rsidRPr="00A01BDE">
        <w:rPr>
          <w:rFonts w:ascii="Times New Roman" w:hAnsi="Times New Roman" w:cs="Times New Roman"/>
        </w:rPr>
        <w:t xml:space="preserve"> clinical data and ATN degree for the enrolled patients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814"/>
        <w:gridCol w:w="706"/>
        <w:gridCol w:w="735"/>
        <w:gridCol w:w="490"/>
        <w:gridCol w:w="510"/>
        <w:gridCol w:w="656"/>
        <w:gridCol w:w="1000"/>
        <w:gridCol w:w="1000"/>
        <w:gridCol w:w="1097"/>
        <w:gridCol w:w="1298"/>
      </w:tblGrid>
      <w:tr w:rsidR="009A7DF8" w:rsidRPr="006A3D1E" w14:paraId="3EE2EBFF" w14:textId="62E44F93" w:rsidTr="00B80F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</w:tcPr>
          <w:p w14:paraId="2B6F93AA" w14:textId="77777777" w:rsidR="00B80FAF" w:rsidRPr="006A3D1E" w:rsidRDefault="00B80FAF" w:rsidP="00F75BD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A3D1E">
              <w:rPr>
                <w:rFonts w:ascii="Times New Roman" w:hAnsi="Times New Roman" w:cs="Times New Roman"/>
                <w:b w:val="0"/>
                <w:bCs w:val="0"/>
              </w:rPr>
              <w:t>Group</w:t>
            </w:r>
          </w:p>
        </w:tc>
        <w:tc>
          <w:tcPr>
            <w:tcW w:w="803" w:type="dxa"/>
          </w:tcPr>
          <w:p w14:paraId="7280A1A5" w14:textId="77777777" w:rsidR="00B80FAF" w:rsidRPr="006A3D1E" w:rsidRDefault="00B80FAF" w:rsidP="00F75B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A3D1E">
              <w:rPr>
                <w:rFonts w:ascii="Times New Roman" w:hAnsi="Times New Roman" w:cs="Times New Roman"/>
                <w:b w:val="0"/>
                <w:bCs w:val="0"/>
              </w:rPr>
              <w:t>Patient</w:t>
            </w:r>
          </w:p>
        </w:tc>
        <w:tc>
          <w:tcPr>
            <w:tcW w:w="836" w:type="dxa"/>
          </w:tcPr>
          <w:p w14:paraId="4BC61C52" w14:textId="77777777" w:rsidR="00B80FAF" w:rsidRPr="006A3D1E" w:rsidRDefault="00B80FAF" w:rsidP="00F75B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A3D1E">
              <w:rPr>
                <w:rFonts w:ascii="Times New Roman" w:hAnsi="Times New Roman" w:cs="Times New Roman"/>
                <w:b w:val="0"/>
                <w:bCs w:val="0"/>
              </w:rPr>
              <w:t>Gender</w:t>
            </w:r>
          </w:p>
        </w:tc>
        <w:tc>
          <w:tcPr>
            <w:tcW w:w="544" w:type="dxa"/>
          </w:tcPr>
          <w:p w14:paraId="0A39467E" w14:textId="77777777" w:rsidR="00B80FAF" w:rsidRPr="006A3D1E" w:rsidRDefault="00B80FAF" w:rsidP="00F75B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A3D1E">
              <w:rPr>
                <w:rFonts w:ascii="Times New Roman" w:hAnsi="Times New Roman" w:cs="Times New Roman"/>
                <w:b w:val="0"/>
                <w:bCs w:val="0"/>
              </w:rPr>
              <w:t>Eye</w:t>
            </w:r>
          </w:p>
        </w:tc>
        <w:tc>
          <w:tcPr>
            <w:tcW w:w="567" w:type="dxa"/>
          </w:tcPr>
          <w:p w14:paraId="5251F4F0" w14:textId="77777777" w:rsidR="00B80FAF" w:rsidRPr="006A3D1E" w:rsidRDefault="00B80FAF" w:rsidP="00F75B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A3D1E">
              <w:rPr>
                <w:rFonts w:ascii="Times New Roman" w:hAnsi="Times New Roman" w:cs="Times New Roman"/>
                <w:b w:val="0"/>
                <w:bCs w:val="0"/>
              </w:rPr>
              <w:t>Age</w:t>
            </w:r>
          </w:p>
        </w:tc>
        <w:tc>
          <w:tcPr>
            <w:tcW w:w="744" w:type="dxa"/>
          </w:tcPr>
          <w:p w14:paraId="2D2E78A0" w14:textId="77777777" w:rsidR="00B80FAF" w:rsidRPr="006A3D1E" w:rsidRDefault="00B80FAF" w:rsidP="00F75B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A3D1E">
              <w:rPr>
                <w:rFonts w:ascii="Times New Roman" w:hAnsi="Times New Roman" w:cs="Times New Roman"/>
                <w:b w:val="0"/>
                <w:bCs w:val="0"/>
              </w:rPr>
              <w:t>Axial length</w:t>
            </w:r>
          </w:p>
        </w:tc>
        <w:tc>
          <w:tcPr>
            <w:tcW w:w="1155" w:type="dxa"/>
          </w:tcPr>
          <w:p w14:paraId="6AD65901" w14:textId="77777777" w:rsidR="00B80FAF" w:rsidRPr="006A3D1E" w:rsidRDefault="00B80FAF" w:rsidP="00F75B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A3D1E">
              <w:rPr>
                <w:rFonts w:ascii="Times New Roman" w:hAnsi="Times New Roman" w:cs="Times New Roman"/>
                <w:b w:val="0"/>
                <w:bCs w:val="0"/>
              </w:rPr>
              <w:t>Atrophic component</w:t>
            </w:r>
          </w:p>
        </w:tc>
        <w:tc>
          <w:tcPr>
            <w:tcW w:w="1155" w:type="dxa"/>
          </w:tcPr>
          <w:p w14:paraId="3C21751F" w14:textId="77777777" w:rsidR="00B80FAF" w:rsidRPr="006A3D1E" w:rsidRDefault="00B80FAF" w:rsidP="00F75B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A3D1E">
              <w:rPr>
                <w:rFonts w:ascii="Times New Roman" w:hAnsi="Times New Roman" w:cs="Times New Roman"/>
                <w:b w:val="0"/>
                <w:bCs w:val="0"/>
              </w:rPr>
              <w:t>Tractional component</w:t>
            </w:r>
          </w:p>
        </w:tc>
        <w:tc>
          <w:tcPr>
            <w:tcW w:w="1269" w:type="dxa"/>
          </w:tcPr>
          <w:p w14:paraId="6A97068B" w14:textId="77777777" w:rsidR="00B80FAF" w:rsidRPr="006A3D1E" w:rsidRDefault="00B80FAF" w:rsidP="00F75B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A3D1E">
              <w:rPr>
                <w:rFonts w:ascii="Times New Roman" w:hAnsi="Times New Roman" w:cs="Times New Roman"/>
                <w:b w:val="0"/>
                <w:bCs w:val="0"/>
              </w:rPr>
              <w:t>Neovascular component</w:t>
            </w:r>
          </w:p>
        </w:tc>
        <w:tc>
          <w:tcPr>
            <w:tcW w:w="303" w:type="dxa"/>
          </w:tcPr>
          <w:p w14:paraId="6BCDA8EB" w14:textId="746756BD" w:rsidR="00B80FAF" w:rsidRPr="00B80FAF" w:rsidRDefault="00B80FAF" w:rsidP="00F75B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B80FAF">
              <w:rPr>
                <w:rFonts w:ascii="Times New Roman" w:hAnsi="Times New Roman" w:cs="Times New Roman"/>
                <w:b w:val="0"/>
                <w:bCs w:val="0"/>
              </w:rPr>
              <w:t xml:space="preserve">Chief compliant </w:t>
            </w:r>
            <w:r w:rsidR="00E53594">
              <w:rPr>
                <w:rFonts w:ascii="Times New Roman" w:hAnsi="Times New Roman" w:cs="Times New Roman"/>
                <w:b w:val="0"/>
                <w:bCs w:val="0"/>
              </w:rPr>
              <w:t>and</w:t>
            </w:r>
            <w:r w:rsidRPr="00B80FAF">
              <w:rPr>
                <w:rFonts w:ascii="Times New Roman" w:hAnsi="Times New Roman" w:cs="Times New Roman"/>
                <w:b w:val="0"/>
                <w:bCs w:val="0"/>
              </w:rPr>
              <w:t xml:space="preserve"> duration</w:t>
            </w:r>
            <w:r w:rsidR="00D311AB">
              <w:rPr>
                <w:rFonts w:ascii="Times New Roman" w:hAnsi="Times New Roman" w:cs="Times New Roman"/>
                <w:b w:val="0"/>
                <w:bCs w:val="0"/>
              </w:rPr>
              <w:t xml:space="preserve"> for pmCNV</w:t>
            </w:r>
          </w:p>
        </w:tc>
      </w:tr>
      <w:tr w:rsidR="009A7DF8" w:rsidRPr="006A3D1E" w14:paraId="5371CDC3" w14:textId="4BD63C80" w:rsidTr="00B80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</w:tcPr>
          <w:p w14:paraId="228465E3" w14:textId="77777777" w:rsidR="00B80FAF" w:rsidRPr="006A3D1E" w:rsidRDefault="00B80FAF" w:rsidP="00F75BD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A3D1E">
              <w:rPr>
                <w:rFonts w:ascii="Times New Roman" w:hAnsi="Times New Roman" w:cs="Times New Roman"/>
                <w:b w:val="0"/>
                <w:bCs w:val="0"/>
              </w:rPr>
              <w:t>G1-pmCNV</w:t>
            </w:r>
          </w:p>
        </w:tc>
        <w:tc>
          <w:tcPr>
            <w:tcW w:w="803" w:type="dxa"/>
          </w:tcPr>
          <w:p w14:paraId="4C457D8C" w14:textId="77777777" w:rsidR="00B80FAF" w:rsidRPr="006A3D1E" w:rsidRDefault="00B80FAF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1-1</w:t>
            </w:r>
          </w:p>
        </w:tc>
        <w:tc>
          <w:tcPr>
            <w:tcW w:w="836" w:type="dxa"/>
          </w:tcPr>
          <w:p w14:paraId="20EE33A9" w14:textId="77777777" w:rsidR="00B80FAF" w:rsidRPr="006A3D1E" w:rsidRDefault="00B80FAF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44" w:type="dxa"/>
          </w:tcPr>
          <w:p w14:paraId="6D409F07" w14:textId="77777777" w:rsidR="00B80FAF" w:rsidRPr="006A3D1E" w:rsidRDefault="00B80FAF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OD</w:t>
            </w:r>
          </w:p>
        </w:tc>
        <w:tc>
          <w:tcPr>
            <w:tcW w:w="567" w:type="dxa"/>
          </w:tcPr>
          <w:p w14:paraId="6321B811" w14:textId="77777777" w:rsidR="00B80FAF" w:rsidRPr="006A3D1E" w:rsidRDefault="00B80FAF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744" w:type="dxa"/>
          </w:tcPr>
          <w:p w14:paraId="1F9F4D01" w14:textId="77777777" w:rsidR="00B80FAF" w:rsidRPr="006A3D1E" w:rsidRDefault="00B80FAF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 xml:space="preserve">32.67 </w:t>
            </w:r>
          </w:p>
        </w:tc>
        <w:tc>
          <w:tcPr>
            <w:tcW w:w="1155" w:type="dxa"/>
          </w:tcPr>
          <w:p w14:paraId="3D59D743" w14:textId="77777777" w:rsidR="00B80FAF" w:rsidRPr="006A3D1E" w:rsidRDefault="00B80FAF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55" w:type="dxa"/>
          </w:tcPr>
          <w:p w14:paraId="3AA3EC26" w14:textId="77777777" w:rsidR="00B80FAF" w:rsidRPr="006A3D1E" w:rsidRDefault="00B80FAF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9" w:type="dxa"/>
          </w:tcPr>
          <w:p w14:paraId="3DA73A3B" w14:textId="77777777" w:rsidR="00B80FAF" w:rsidRPr="006A3D1E" w:rsidRDefault="00B80FAF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2a</w:t>
            </w:r>
          </w:p>
        </w:tc>
        <w:tc>
          <w:tcPr>
            <w:tcW w:w="303" w:type="dxa"/>
          </w:tcPr>
          <w:p w14:paraId="74DBE186" w14:textId="47CE56B2" w:rsidR="00B80FAF" w:rsidRPr="006A3D1E" w:rsidRDefault="00E53594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B80FAF">
              <w:rPr>
                <w:rFonts w:ascii="Times New Roman" w:hAnsi="Times New Roman" w:cs="Times New Roman"/>
              </w:rPr>
              <w:t xml:space="preserve">lurred vision </w:t>
            </w:r>
            <w:r>
              <w:rPr>
                <w:rFonts w:ascii="Times New Roman" w:hAnsi="Times New Roman" w:cs="Times New Roman"/>
              </w:rPr>
              <w:t>(1mon)</w:t>
            </w:r>
          </w:p>
        </w:tc>
      </w:tr>
      <w:tr w:rsidR="009A7DF8" w:rsidRPr="006A3D1E" w14:paraId="7E4C8167" w14:textId="3267C884" w:rsidTr="00B80F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</w:tcPr>
          <w:p w14:paraId="4FEF93FF" w14:textId="77777777" w:rsidR="00B80FAF" w:rsidRPr="006A3D1E" w:rsidRDefault="00B80FAF" w:rsidP="00F75BD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A3D1E">
              <w:rPr>
                <w:rFonts w:ascii="Times New Roman" w:hAnsi="Times New Roman" w:cs="Times New Roman"/>
                <w:b w:val="0"/>
                <w:bCs w:val="0"/>
              </w:rPr>
              <w:t>G1-pmCNV</w:t>
            </w:r>
          </w:p>
        </w:tc>
        <w:tc>
          <w:tcPr>
            <w:tcW w:w="803" w:type="dxa"/>
          </w:tcPr>
          <w:p w14:paraId="350D7587" w14:textId="77777777" w:rsidR="00B80FAF" w:rsidRPr="006A3D1E" w:rsidRDefault="00B80FAF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1-2</w:t>
            </w:r>
          </w:p>
        </w:tc>
        <w:tc>
          <w:tcPr>
            <w:tcW w:w="836" w:type="dxa"/>
          </w:tcPr>
          <w:p w14:paraId="6062985A" w14:textId="77777777" w:rsidR="00B80FAF" w:rsidRPr="006A3D1E" w:rsidRDefault="00B80FAF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44" w:type="dxa"/>
          </w:tcPr>
          <w:p w14:paraId="417BAC82" w14:textId="77777777" w:rsidR="00B80FAF" w:rsidRPr="006A3D1E" w:rsidRDefault="00B80FAF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OD</w:t>
            </w:r>
          </w:p>
        </w:tc>
        <w:tc>
          <w:tcPr>
            <w:tcW w:w="567" w:type="dxa"/>
          </w:tcPr>
          <w:p w14:paraId="4095BBB6" w14:textId="77777777" w:rsidR="00B80FAF" w:rsidRPr="006A3D1E" w:rsidRDefault="00B80FAF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44" w:type="dxa"/>
          </w:tcPr>
          <w:p w14:paraId="4B4F0FB5" w14:textId="77777777" w:rsidR="00B80FAF" w:rsidRPr="006A3D1E" w:rsidRDefault="00B80FAF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 xml:space="preserve">30.32 </w:t>
            </w:r>
          </w:p>
        </w:tc>
        <w:tc>
          <w:tcPr>
            <w:tcW w:w="1155" w:type="dxa"/>
          </w:tcPr>
          <w:p w14:paraId="331A5D62" w14:textId="77777777" w:rsidR="00B80FAF" w:rsidRPr="006A3D1E" w:rsidRDefault="00B80FAF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55" w:type="dxa"/>
          </w:tcPr>
          <w:p w14:paraId="157D4F26" w14:textId="77777777" w:rsidR="00B80FAF" w:rsidRPr="006A3D1E" w:rsidRDefault="00B80FAF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9" w:type="dxa"/>
          </w:tcPr>
          <w:p w14:paraId="0352106B" w14:textId="77777777" w:rsidR="00B80FAF" w:rsidRPr="006A3D1E" w:rsidRDefault="00B80FAF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2a</w:t>
            </w:r>
          </w:p>
        </w:tc>
        <w:tc>
          <w:tcPr>
            <w:tcW w:w="303" w:type="dxa"/>
          </w:tcPr>
          <w:p w14:paraId="52844D17" w14:textId="4FE901AF" w:rsidR="00B80FAF" w:rsidRPr="006A3D1E" w:rsidRDefault="009A7DF8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="00E53594">
              <w:rPr>
                <w:rFonts w:ascii="Times New Roman" w:hAnsi="Times New Roman" w:cs="Times New Roman"/>
              </w:rPr>
              <w:t>ecreased visual acuity (1mon)</w:t>
            </w:r>
          </w:p>
        </w:tc>
      </w:tr>
      <w:tr w:rsidR="009A7DF8" w:rsidRPr="006A3D1E" w14:paraId="3B950D2D" w14:textId="388E3CBA" w:rsidTr="00B80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</w:tcPr>
          <w:p w14:paraId="580D56E3" w14:textId="77777777" w:rsidR="00B80FAF" w:rsidRPr="006A3D1E" w:rsidRDefault="00B80FAF" w:rsidP="00F75BD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A3D1E">
              <w:rPr>
                <w:rFonts w:ascii="Times New Roman" w:hAnsi="Times New Roman" w:cs="Times New Roman"/>
                <w:b w:val="0"/>
                <w:bCs w:val="0"/>
              </w:rPr>
              <w:t>G1-pmCNV</w:t>
            </w:r>
          </w:p>
        </w:tc>
        <w:tc>
          <w:tcPr>
            <w:tcW w:w="803" w:type="dxa"/>
          </w:tcPr>
          <w:p w14:paraId="12CB26CC" w14:textId="77777777" w:rsidR="00B80FAF" w:rsidRPr="006A3D1E" w:rsidRDefault="00B80FAF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1-3</w:t>
            </w:r>
          </w:p>
        </w:tc>
        <w:tc>
          <w:tcPr>
            <w:tcW w:w="836" w:type="dxa"/>
          </w:tcPr>
          <w:p w14:paraId="169C1BE8" w14:textId="77777777" w:rsidR="00B80FAF" w:rsidRPr="006A3D1E" w:rsidRDefault="00B80FAF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44" w:type="dxa"/>
          </w:tcPr>
          <w:p w14:paraId="7DE744CE" w14:textId="77777777" w:rsidR="00B80FAF" w:rsidRPr="006A3D1E" w:rsidRDefault="00B80FAF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OD</w:t>
            </w:r>
          </w:p>
        </w:tc>
        <w:tc>
          <w:tcPr>
            <w:tcW w:w="567" w:type="dxa"/>
          </w:tcPr>
          <w:p w14:paraId="2C479583" w14:textId="77777777" w:rsidR="00B80FAF" w:rsidRPr="006A3D1E" w:rsidRDefault="00B80FAF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744" w:type="dxa"/>
          </w:tcPr>
          <w:p w14:paraId="513F9409" w14:textId="77777777" w:rsidR="00B80FAF" w:rsidRPr="006A3D1E" w:rsidRDefault="00B80FAF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 xml:space="preserve">28.06 </w:t>
            </w:r>
          </w:p>
        </w:tc>
        <w:tc>
          <w:tcPr>
            <w:tcW w:w="1155" w:type="dxa"/>
          </w:tcPr>
          <w:p w14:paraId="0F1F081F" w14:textId="77777777" w:rsidR="00B80FAF" w:rsidRPr="006A3D1E" w:rsidRDefault="00B80FAF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55" w:type="dxa"/>
          </w:tcPr>
          <w:p w14:paraId="3487417D" w14:textId="77777777" w:rsidR="00B80FAF" w:rsidRPr="006A3D1E" w:rsidRDefault="00B80FAF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9" w:type="dxa"/>
          </w:tcPr>
          <w:p w14:paraId="43E8230A" w14:textId="77777777" w:rsidR="00B80FAF" w:rsidRPr="006A3D1E" w:rsidRDefault="00B80FAF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2a</w:t>
            </w:r>
          </w:p>
        </w:tc>
        <w:tc>
          <w:tcPr>
            <w:tcW w:w="303" w:type="dxa"/>
          </w:tcPr>
          <w:p w14:paraId="43BC8F73" w14:textId="75BCDC8E" w:rsidR="00B80FAF" w:rsidRPr="006A3D1E" w:rsidRDefault="009A7DF8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dow(1mon)</w:t>
            </w:r>
          </w:p>
        </w:tc>
      </w:tr>
      <w:tr w:rsidR="009A7DF8" w:rsidRPr="006A3D1E" w14:paraId="47043529" w14:textId="33D80D7D" w:rsidTr="00B80F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</w:tcPr>
          <w:p w14:paraId="60274951" w14:textId="77777777" w:rsidR="00B80FAF" w:rsidRPr="006A3D1E" w:rsidRDefault="00B80FAF" w:rsidP="00F75BD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A3D1E">
              <w:rPr>
                <w:rFonts w:ascii="Times New Roman" w:hAnsi="Times New Roman" w:cs="Times New Roman"/>
                <w:b w:val="0"/>
                <w:bCs w:val="0"/>
              </w:rPr>
              <w:t>G1-pmCNV</w:t>
            </w:r>
          </w:p>
        </w:tc>
        <w:tc>
          <w:tcPr>
            <w:tcW w:w="803" w:type="dxa"/>
          </w:tcPr>
          <w:p w14:paraId="5E349DB0" w14:textId="77777777" w:rsidR="00B80FAF" w:rsidRPr="006A3D1E" w:rsidRDefault="00B80FAF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1-4</w:t>
            </w:r>
          </w:p>
        </w:tc>
        <w:tc>
          <w:tcPr>
            <w:tcW w:w="836" w:type="dxa"/>
          </w:tcPr>
          <w:p w14:paraId="23924D0B" w14:textId="77777777" w:rsidR="00B80FAF" w:rsidRPr="006A3D1E" w:rsidRDefault="00B80FAF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44" w:type="dxa"/>
          </w:tcPr>
          <w:p w14:paraId="3EA26C3F" w14:textId="77777777" w:rsidR="00B80FAF" w:rsidRPr="006A3D1E" w:rsidRDefault="00B80FAF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OS</w:t>
            </w:r>
          </w:p>
        </w:tc>
        <w:tc>
          <w:tcPr>
            <w:tcW w:w="567" w:type="dxa"/>
          </w:tcPr>
          <w:p w14:paraId="781F9123" w14:textId="77777777" w:rsidR="00B80FAF" w:rsidRPr="006A3D1E" w:rsidRDefault="00B80FAF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744" w:type="dxa"/>
          </w:tcPr>
          <w:p w14:paraId="6E0FED43" w14:textId="77777777" w:rsidR="00B80FAF" w:rsidRPr="006A3D1E" w:rsidRDefault="00B80FAF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 xml:space="preserve">28.00 </w:t>
            </w:r>
          </w:p>
        </w:tc>
        <w:tc>
          <w:tcPr>
            <w:tcW w:w="1155" w:type="dxa"/>
          </w:tcPr>
          <w:p w14:paraId="740E25CA" w14:textId="77777777" w:rsidR="00B80FAF" w:rsidRPr="006A3D1E" w:rsidRDefault="00B80FAF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55" w:type="dxa"/>
          </w:tcPr>
          <w:p w14:paraId="5DCC995D" w14:textId="77777777" w:rsidR="00B80FAF" w:rsidRPr="006A3D1E" w:rsidRDefault="00B80FAF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9" w:type="dxa"/>
          </w:tcPr>
          <w:p w14:paraId="0D245CAE" w14:textId="77777777" w:rsidR="00B80FAF" w:rsidRPr="006A3D1E" w:rsidRDefault="00B80FAF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2a</w:t>
            </w:r>
          </w:p>
        </w:tc>
        <w:tc>
          <w:tcPr>
            <w:tcW w:w="303" w:type="dxa"/>
          </w:tcPr>
          <w:p w14:paraId="028A3EAB" w14:textId="1449C9B9" w:rsidR="00B80FAF" w:rsidRPr="006A3D1E" w:rsidRDefault="009A7DF8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reased visual acuity</w:t>
            </w:r>
            <w:r>
              <w:rPr>
                <w:rFonts w:ascii="Times New Roman" w:hAnsi="Times New Roman" w:cs="Times New Roman"/>
              </w:rPr>
              <w:t>(1mon)</w:t>
            </w:r>
          </w:p>
        </w:tc>
      </w:tr>
      <w:tr w:rsidR="009A7DF8" w:rsidRPr="006A3D1E" w14:paraId="5DDE081E" w14:textId="0C92D9D3" w:rsidTr="00B80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</w:tcPr>
          <w:p w14:paraId="07783758" w14:textId="77777777" w:rsidR="00B80FAF" w:rsidRPr="006A3D1E" w:rsidRDefault="00B80FAF" w:rsidP="00F75BD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A3D1E">
              <w:rPr>
                <w:rFonts w:ascii="Times New Roman" w:hAnsi="Times New Roman" w:cs="Times New Roman"/>
                <w:b w:val="0"/>
                <w:bCs w:val="0"/>
              </w:rPr>
              <w:t>G1-pmCNV</w:t>
            </w:r>
          </w:p>
        </w:tc>
        <w:tc>
          <w:tcPr>
            <w:tcW w:w="803" w:type="dxa"/>
          </w:tcPr>
          <w:p w14:paraId="29EFEF74" w14:textId="77777777" w:rsidR="00B80FAF" w:rsidRPr="006A3D1E" w:rsidRDefault="00B80FAF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1-5</w:t>
            </w:r>
          </w:p>
        </w:tc>
        <w:tc>
          <w:tcPr>
            <w:tcW w:w="836" w:type="dxa"/>
          </w:tcPr>
          <w:p w14:paraId="74C20FBA" w14:textId="77777777" w:rsidR="00B80FAF" w:rsidRPr="006A3D1E" w:rsidRDefault="00B80FAF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44" w:type="dxa"/>
          </w:tcPr>
          <w:p w14:paraId="53E24390" w14:textId="77777777" w:rsidR="00B80FAF" w:rsidRPr="006A3D1E" w:rsidRDefault="00B80FAF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OS</w:t>
            </w:r>
          </w:p>
        </w:tc>
        <w:tc>
          <w:tcPr>
            <w:tcW w:w="567" w:type="dxa"/>
          </w:tcPr>
          <w:p w14:paraId="2A46C1DB" w14:textId="77777777" w:rsidR="00B80FAF" w:rsidRPr="006A3D1E" w:rsidRDefault="00B80FAF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744" w:type="dxa"/>
          </w:tcPr>
          <w:p w14:paraId="7787C087" w14:textId="77777777" w:rsidR="00B80FAF" w:rsidRPr="006A3D1E" w:rsidRDefault="00B80FAF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 xml:space="preserve">27.11 </w:t>
            </w:r>
          </w:p>
        </w:tc>
        <w:tc>
          <w:tcPr>
            <w:tcW w:w="1155" w:type="dxa"/>
          </w:tcPr>
          <w:p w14:paraId="2DF1F04F" w14:textId="77777777" w:rsidR="00B80FAF" w:rsidRPr="006A3D1E" w:rsidRDefault="00B80FAF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55" w:type="dxa"/>
          </w:tcPr>
          <w:p w14:paraId="359CC484" w14:textId="77777777" w:rsidR="00B80FAF" w:rsidRPr="006A3D1E" w:rsidRDefault="00B80FAF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9" w:type="dxa"/>
          </w:tcPr>
          <w:p w14:paraId="5A2BD02C" w14:textId="77777777" w:rsidR="00B80FAF" w:rsidRPr="006A3D1E" w:rsidRDefault="00B80FAF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2a</w:t>
            </w:r>
          </w:p>
        </w:tc>
        <w:tc>
          <w:tcPr>
            <w:tcW w:w="303" w:type="dxa"/>
          </w:tcPr>
          <w:p w14:paraId="78BB33DD" w14:textId="696EB78A" w:rsidR="00B80FAF" w:rsidRPr="006A3D1E" w:rsidRDefault="009A7DF8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urred vision(1w)</w:t>
            </w:r>
          </w:p>
        </w:tc>
      </w:tr>
      <w:tr w:rsidR="009A7DF8" w:rsidRPr="006A3D1E" w14:paraId="5F8E880B" w14:textId="40C1AFAB" w:rsidTr="00B80F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</w:tcPr>
          <w:p w14:paraId="29EA4276" w14:textId="77777777" w:rsidR="00B80FAF" w:rsidRPr="006A3D1E" w:rsidRDefault="00B80FAF" w:rsidP="00F75BD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A3D1E">
              <w:rPr>
                <w:rFonts w:ascii="Times New Roman" w:hAnsi="Times New Roman" w:cs="Times New Roman"/>
                <w:b w:val="0"/>
                <w:bCs w:val="0"/>
              </w:rPr>
              <w:t>G1-pmCNV</w:t>
            </w:r>
          </w:p>
        </w:tc>
        <w:tc>
          <w:tcPr>
            <w:tcW w:w="803" w:type="dxa"/>
          </w:tcPr>
          <w:p w14:paraId="1B04815C" w14:textId="77777777" w:rsidR="00B80FAF" w:rsidRPr="006A3D1E" w:rsidRDefault="00B80FAF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1-6</w:t>
            </w:r>
          </w:p>
        </w:tc>
        <w:tc>
          <w:tcPr>
            <w:tcW w:w="836" w:type="dxa"/>
          </w:tcPr>
          <w:p w14:paraId="16E36DC2" w14:textId="77777777" w:rsidR="00B80FAF" w:rsidRPr="006A3D1E" w:rsidRDefault="00B80FAF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44" w:type="dxa"/>
          </w:tcPr>
          <w:p w14:paraId="2DF65BF5" w14:textId="77777777" w:rsidR="00B80FAF" w:rsidRPr="006A3D1E" w:rsidRDefault="00B80FAF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OD</w:t>
            </w:r>
          </w:p>
        </w:tc>
        <w:tc>
          <w:tcPr>
            <w:tcW w:w="567" w:type="dxa"/>
          </w:tcPr>
          <w:p w14:paraId="5F328D7C" w14:textId="77777777" w:rsidR="00B80FAF" w:rsidRPr="006A3D1E" w:rsidRDefault="00B80FAF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744" w:type="dxa"/>
          </w:tcPr>
          <w:p w14:paraId="316AB2D4" w14:textId="77777777" w:rsidR="00B80FAF" w:rsidRPr="006A3D1E" w:rsidRDefault="00B80FAF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 xml:space="preserve">29.20 </w:t>
            </w:r>
          </w:p>
        </w:tc>
        <w:tc>
          <w:tcPr>
            <w:tcW w:w="1155" w:type="dxa"/>
          </w:tcPr>
          <w:p w14:paraId="655B2E41" w14:textId="77777777" w:rsidR="00B80FAF" w:rsidRPr="006A3D1E" w:rsidRDefault="00B80FAF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55" w:type="dxa"/>
          </w:tcPr>
          <w:p w14:paraId="760A5923" w14:textId="77777777" w:rsidR="00B80FAF" w:rsidRPr="006A3D1E" w:rsidRDefault="00B80FAF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9" w:type="dxa"/>
          </w:tcPr>
          <w:p w14:paraId="060A98A4" w14:textId="77777777" w:rsidR="00B80FAF" w:rsidRPr="006A3D1E" w:rsidRDefault="00B80FAF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2a</w:t>
            </w:r>
          </w:p>
        </w:tc>
        <w:tc>
          <w:tcPr>
            <w:tcW w:w="303" w:type="dxa"/>
          </w:tcPr>
          <w:p w14:paraId="617D108E" w14:textId="7EEE7690" w:rsidR="00B80FAF" w:rsidRPr="006A3D1E" w:rsidRDefault="009A7DF8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</w:tr>
      <w:tr w:rsidR="009A7DF8" w:rsidRPr="006A3D1E" w14:paraId="6E21173D" w14:textId="15F104D6" w:rsidTr="00B80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</w:tcPr>
          <w:p w14:paraId="7A05FE3C" w14:textId="77777777" w:rsidR="00B80FAF" w:rsidRPr="006A3D1E" w:rsidRDefault="00B80FAF" w:rsidP="00F75BD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A3D1E">
              <w:rPr>
                <w:rFonts w:ascii="Times New Roman" w:hAnsi="Times New Roman" w:cs="Times New Roman"/>
                <w:b w:val="0"/>
                <w:bCs w:val="0"/>
              </w:rPr>
              <w:t>G1-pmCNV</w:t>
            </w:r>
          </w:p>
        </w:tc>
        <w:tc>
          <w:tcPr>
            <w:tcW w:w="803" w:type="dxa"/>
          </w:tcPr>
          <w:p w14:paraId="52F747BF" w14:textId="77777777" w:rsidR="00B80FAF" w:rsidRPr="006A3D1E" w:rsidRDefault="00B80FAF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1-7</w:t>
            </w:r>
          </w:p>
        </w:tc>
        <w:tc>
          <w:tcPr>
            <w:tcW w:w="836" w:type="dxa"/>
          </w:tcPr>
          <w:p w14:paraId="73883F47" w14:textId="77777777" w:rsidR="00B80FAF" w:rsidRPr="006A3D1E" w:rsidRDefault="00B80FAF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44" w:type="dxa"/>
          </w:tcPr>
          <w:p w14:paraId="4CF07F47" w14:textId="77777777" w:rsidR="00B80FAF" w:rsidRPr="006A3D1E" w:rsidRDefault="00B80FAF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OD</w:t>
            </w:r>
          </w:p>
        </w:tc>
        <w:tc>
          <w:tcPr>
            <w:tcW w:w="567" w:type="dxa"/>
          </w:tcPr>
          <w:p w14:paraId="414FA3A1" w14:textId="77777777" w:rsidR="00B80FAF" w:rsidRPr="006A3D1E" w:rsidRDefault="00B80FAF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744" w:type="dxa"/>
          </w:tcPr>
          <w:p w14:paraId="2745335A" w14:textId="77777777" w:rsidR="00B80FAF" w:rsidRPr="006A3D1E" w:rsidRDefault="00B80FAF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 xml:space="preserve">28.02 </w:t>
            </w:r>
          </w:p>
        </w:tc>
        <w:tc>
          <w:tcPr>
            <w:tcW w:w="1155" w:type="dxa"/>
          </w:tcPr>
          <w:p w14:paraId="24CFD1B3" w14:textId="77777777" w:rsidR="00B80FAF" w:rsidRPr="006A3D1E" w:rsidRDefault="00B80FAF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5" w:type="dxa"/>
          </w:tcPr>
          <w:p w14:paraId="53AC76E0" w14:textId="77777777" w:rsidR="00B80FAF" w:rsidRPr="006A3D1E" w:rsidRDefault="00B80FAF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9" w:type="dxa"/>
          </w:tcPr>
          <w:p w14:paraId="1A5947B8" w14:textId="77777777" w:rsidR="00B80FAF" w:rsidRPr="006A3D1E" w:rsidRDefault="00B80FAF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2a</w:t>
            </w:r>
          </w:p>
        </w:tc>
        <w:tc>
          <w:tcPr>
            <w:tcW w:w="303" w:type="dxa"/>
          </w:tcPr>
          <w:p w14:paraId="5A5332C6" w14:textId="15291A6D" w:rsidR="00B80FAF" w:rsidRPr="006A3D1E" w:rsidRDefault="009A7DF8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urred vision(0.5mon)</w:t>
            </w:r>
          </w:p>
        </w:tc>
      </w:tr>
      <w:tr w:rsidR="009A7DF8" w:rsidRPr="006A3D1E" w14:paraId="4BEFDBA9" w14:textId="44CFB623" w:rsidTr="00B80F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</w:tcPr>
          <w:p w14:paraId="06855E3F" w14:textId="77777777" w:rsidR="00B80FAF" w:rsidRPr="006A3D1E" w:rsidRDefault="00B80FAF" w:rsidP="00F75BD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A3D1E">
              <w:rPr>
                <w:rFonts w:ascii="Times New Roman" w:hAnsi="Times New Roman" w:cs="Times New Roman"/>
                <w:b w:val="0"/>
                <w:bCs w:val="0"/>
              </w:rPr>
              <w:t>G1-pmCNV</w:t>
            </w:r>
          </w:p>
        </w:tc>
        <w:tc>
          <w:tcPr>
            <w:tcW w:w="803" w:type="dxa"/>
          </w:tcPr>
          <w:p w14:paraId="457D5DB2" w14:textId="77777777" w:rsidR="00B80FAF" w:rsidRPr="006A3D1E" w:rsidRDefault="00B80FAF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1-8</w:t>
            </w:r>
          </w:p>
        </w:tc>
        <w:tc>
          <w:tcPr>
            <w:tcW w:w="836" w:type="dxa"/>
          </w:tcPr>
          <w:p w14:paraId="75804217" w14:textId="77777777" w:rsidR="00B80FAF" w:rsidRPr="006A3D1E" w:rsidRDefault="00B80FAF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44" w:type="dxa"/>
          </w:tcPr>
          <w:p w14:paraId="547450AF" w14:textId="77777777" w:rsidR="00B80FAF" w:rsidRPr="006A3D1E" w:rsidRDefault="00B80FAF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OS</w:t>
            </w:r>
          </w:p>
        </w:tc>
        <w:tc>
          <w:tcPr>
            <w:tcW w:w="567" w:type="dxa"/>
          </w:tcPr>
          <w:p w14:paraId="0D482BCF" w14:textId="77777777" w:rsidR="00B80FAF" w:rsidRPr="006A3D1E" w:rsidRDefault="00B80FAF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744" w:type="dxa"/>
          </w:tcPr>
          <w:p w14:paraId="24C55CB2" w14:textId="77777777" w:rsidR="00B80FAF" w:rsidRPr="006A3D1E" w:rsidRDefault="00B80FAF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 xml:space="preserve">28.21 </w:t>
            </w:r>
          </w:p>
        </w:tc>
        <w:tc>
          <w:tcPr>
            <w:tcW w:w="1155" w:type="dxa"/>
          </w:tcPr>
          <w:p w14:paraId="4281F0DB" w14:textId="77777777" w:rsidR="00B80FAF" w:rsidRPr="006A3D1E" w:rsidRDefault="00B80FAF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55" w:type="dxa"/>
          </w:tcPr>
          <w:p w14:paraId="0E01D362" w14:textId="77777777" w:rsidR="00B80FAF" w:rsidRPr="006A3D1E" w:rsidRDefault="00B80FAF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9" w:type="dxa"/>
          </w:tcPr>
          <w:p w14:paraId="77171790" w14:textId="77777777" w:rsidR="00B80FAF" w:rsidRPr="006A3D1E" w:rsidRDefault="00B80FAF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2a</w:t>
            </w:r>
          </w:p>
        </w:tc>
        <w:tc>
          <w:tcPr>
            <w:tcW w:w="303" w:type="dxa"/>
          </w:tcPr>
          <w:p w14:paraId="6F8B3F3E" w14:textId="65D73DB9" w:rsidR="00B80FAF" w:rsidRPr="006A3D1E" w:rsidRDefault="009A7DF8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urred vision(2d)</w:t>
            </w:r>
          </w:p>
        </w:tc>
      </w:tr>
      <w:tr w:rsidR="009A7DF8" w:rsidRPr="006A3D1E" w14:paraId="08574A4E" w14:textId="4C062841" w:rsidTr="00B80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</w:tcPr>
          <w:p w14:paraId="4BCAAF0C" w14:textId="77777777" w:rsidR="00B80FAF" w:rsidRPr="006A3D1E" w:rsidRDefault="00B80FAF" w:rsidP="00F75BD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A3D1E">
              <w:rPr>
                <w:rFonts w:ascii="Times New Roman" w:hAnsi="Times New Roman" w:cs="Times New Roman"/>
                <w:b w:val="0"/>
                <w:bCs w:val="0"/>
              </w:rPr>
              <w:t>G1-pmCNV</w:t>
            </w:r>
          </w:p>
        </w:tc>
        <w:tc>
          <w:tcPr>
            <w:tcW w:w="803" w:type="dxa"/>
          </w:tcPr>
          <w:p w14:paraId="39AA323B" w14:textId="77777777" w:rsidR="00B80FAF" w:rsidRPr="006A3D1E" w:rsidRDefault="00B80FAF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1-9</w:t>
            </w:r>
          </w:p>
        </w:tc>
        <w:tc>
          <w:tcPr>
            <w:tcW w:w="836" w:type="dxa"/>
          </w:tcPr>
          <w:p w14:paraId="5155D73A" w14:textId="77777777" w:rsidR="00B80FAF" w:rsidRPr="006A3D1E" w:rsidRDefault="00B80FAF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44" w:type="dxa"/>
          </w:tcPr>
          <w:p w14:paraId="652EA515" w14:textId="77777777" w:rsidR="00B80FAF" w:rsidRPr="006A3D1E" w:rsidRDefault="00B80FAF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OS</w:t>
            </w:r>
          </w:p>
        </w:tc>
        <w:tc>
          <w:tcPr>
            <w:tcW w:w="567" w:type="dxa"/>
          </w:tcPr>
          <w:p w14:paraId="49800EBD" w14:textId="77777777" w:rsidR="00B80FAF" w:rsidRPr="006A3D1E" w:rsidRDefault="00B80FAF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744" w:type="dxa"/>
          </w:tcPr>
          <w:p w14:paraId="50C24904" w14:textId="77777777" w:rsidR="00B80FAF" w:rsidRPr="006A3D1E" w:rsidRDefault="00B80FAF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 xml:space="preserve">32.24 </w:t>
            </w:r>
          </w:p>
        </w:tc>
        <w:tc>
          <w:tcPr>
            <w:tcW w:w="1155" w:type="dxa"/>
          </w:tcPr>
          <w:p w14:paraId="48780EEC" w14:textId="77777777" w:rsidR="00B80FAF" w:rsidRPr="006A3D1E" w:rsidRDefault="00B80FAF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55" w:type="dxa"/>
          </w:tcPr>
          <w:p w14:paraId="40E13FDD" w14:textId="77777777" w:rsidR="00B80FAF" w:rsidRPr="006A3D1E" w:rsidRDefault="00B80FAF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9" w:type="dxa"/>
          </w:tcPr>
          <w:p w14:paraId="1C5BC9BE" w14:textId="77777777" w:rsidR="00B80FAF" w:rsidRPr="006A3D1E" w:rsidRDefault="00B80FAF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2a</w:t>
            </w:r>
          </w:p>
        </w:tc>
        <w:tc>
          <w:tcPr>
            <w:tcW w:w="303" w:type="dxa"/>
          </w:tcPr>
          <w:p w14:paraId="234333D6" w14:textId="545091CB" w:rsidR="00B80FAF" w:rsidRPr="006A3D1E" w:rsidRDefault="00D311AB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urred vision(2w)</w:t>
            </w:r>
          </w:p>
        </w:tc>
      </w:tr>
      <w:tr w:rsidR="009A7DF8" w:rsidRPr="006A3D1E" w14:paraId="1FC72D72" w14:textId="642853A2" w:rsidTr="00B80F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</w:tcPr>
          <w:p w14:paraId="17CA425E" w14:textId="77777777" w:rsidR="00B80FAF" w:rsidRPr="006A3D1E" w:rsidRDefault="00B80FAF" w:rsidP="00F75BD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A3D1E">
              <w:rPr>
                <w:rFonts w:ascii="Times New Roman" w:hAnsi="Times New Roman" w:cs="Times New Roman"/>
                <w:b w:val="0"/>
                <w:bCs w:val="0"/>
              </w:rPr>
              <w:t>G1-pmCNV</w:t>
            </w:r>
          </w:p>
        </w:tc>
        <w:tc>
          <w:tcPr>
            <w:tcW w:w="803" w:type="dxa"/>
          </w:tcPr>
          <w:p w14:paraId="4560D42F" w14:textId="77777777" w:rsidR="00B80FAF" w:rsidRPr="006A3D1E" w:rsidRDefault="00B80FAF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1-10</w:t>
            </w:r>
          </w:p>
        </w:tc>
        <w:tc>
          <w:tcPr>
            <w:tcW w:w="836" w:type="dxa"/>
          </w:tcPr>
          <w:p w14:paraId="2EB8E638" w14:textId="77777777" w:rsidR="00B80FAF" w:rsidRPr="006A3D1E" w:rsidRDefault="00B80FAF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44" w:type="dxa"/>
          </w:tcPr>
          <w:p w14:paraId="0664AF57" w14:textId="77777777" w:rsidR="00B80FAF" w:rsidRPr="006A3D1E" w:rsidRDefault="00B80FAF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OD</w:t>
            </w:r>
          </w:p>
        </w:tc>
        <w:tc>
          <w:tcPr>
            <w:tcW w:w="567" w:type="dxa"/>
          </w:tcPr>
          <w:p w14:paraId="5FA74A89" w14:textId="77777777" w:rsidR="00B80FAF" w:rsidRPr="006A3D1E" w:rsidRDefault="00B80FAF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744" w:type="dxa"/>
          </w:tcPr>
          <w:p w14:paraId="2FE350DF" w14:textId="77777777" w:rsidR="00B80FAF" w:rsidRPr="006A3D1E" w:rsidRDefault="00B80FAF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 xml:space="preserve">29.38 </w:t>
            </w:r>
          </w:p>
        </w:tc>
        <w:tc>
          <w:tcPr>
            <w:tcW w:w="1155" w:type="dxa"/>
          </w:tcPr>
          <w:p w14:paraId="3EA25274" w14:textId="77777777" w:rsidR="00B80FAF" w:rsidRPr="006A3D1E" w:rsidRDefault="00B80FAF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55" w:type="dxa"/>
          </w:tcPr>
          <w:p w14:paraId="74420501" w14:textId="77777777" w:rsidR="00B80FAF" w:rsidRPr="006A3D1E" w:rsidRDefault="00B80FAF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9" w:type="dxa"/>
          </w:tcPr>
          <w:p w14:paraId="23C6E18A" w14:textId="77777777" w:rsidR="00B80FAF" w:rsidRPr="006A3D1E" w:rsidRDefault="00B80FAF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2a</w:t>
            </w:r>
          </w:p>
        </w:tc>
        <w:tc>
          <w:tcPr>
            <w:tcW w:w="303" w:type="dxa"/>
          </w:tcPr>
          <w:p w14:paraId="7A1D6536" w14:textId="4A1E104E" w:rsidR="00B80FAF" w:rsidRPr="006A3D1E" w:rsidRDefault="00D311AB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reased visual acuity(1y)</w:t>
            </w:r>
          </w:p>
        </w:tc>
      </w:tr>
      <w:tr w:rsidR="009A7DF8" w:rsidRPr="006A3D1E" w14:paraId="6329948C" w14:textId="54C0B004" w:rsidTr="00B80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</w:tcPr>
          <w:p w14:paraId="37273EBD" w14:textId="77777777" w:rsidR="00B80FAF" w:rsidRPr="006A3D1E" w:rsidRDefault="00B80FAF" w:rsidP="00F75BD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A3D1E">
              <w:rPr>
                <w:rFonts w:ascii="Times New Roman" w:hAnsi="Times New Roman" w:cs="Times New Roman"/>
                <w:b w:val="0"/>
                <w:bCs w:val="0"/>
              </w:rPr>
              <w:t>G1-pmCNV</w:t>
            </w:r>
          </w:p>
        </w:tc>
        <w:tc>
          <w:tcPr>
            <w:tcW w:w="803" w:type="dxa"/>
          </w:tcPr>
          <w:p w14:paraId="779EA7B5" w14:textId="77777777" w:rsidR="00B80FAF" w:rsidRPr="006A3D1E" w:rsidRDefault="00B80FAF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1-11</w:t>
            </w:r>
          </w:p>
        </w:tc>
        <w:tc>
          <w:tcPr>
            <w:tcW w:w="836" w:type="dxa"/>
          </w:tcPr>
          <w:p w14:paraId="1C94BCCC" w14:textId="77777777" w:rsidR="00B80FAF" w:rsidRPr="006A3D1E" w:rsidRDefault="00B80FAF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44" w:type="dxa"/>
          </w:tcPr>
          <w:p w14:paraId="111BA345" w14:textId="77777777" w:rsidR="00B80FAF" w:rsidRPr="006A3D1E" w:rsidRDefault="00B80FAF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OS</w:t>
            </w:r>
          </w:p>
        </w:tc>
        <w:tc>
          <w:tcPr>
            <w:tcW w:w="567" w:type="dxa"/>
          </w:tcPr>
          <w:p w14:paraId="6C535AA4" w14:textId="77777777" w:rsidR="00B80FAF" w:rsidRPr="006A3D1E" w:rsidRDefault="00B80FAF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744" w:type="dxa"/>
          </w:tcPr>
          <w:p w14:paraId="54C937D8" w14:textId="77777777" w:rsidR="00B80FAF" w:rsidRPr="006A3D1E" w:rsidRDefault="00B80FAF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 xml:space="preserve">30.79 </w:t>
            </w:r>
          </w:p>
        </w:tc>
        <w:tc>
          <w:tcPr>
            <w:tcW w:w="1155" w:type="dxa"/>
          </w:tcPr>
          <w:p w14:paraId="46703375" w14:textId="77777777" w:rsidR="00B80FAF" w:rsidRPr="006A3D1E" w:rsidRDefault="00B80FAF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55" w:type="dxa"/>
          </w:tcPr>
          <w:p w14:paraId="5972EF1C" w14:textId="77777777" w:rsidR="00B80FAF" w:rsidRPr="006A3D1E" w:rsidRDefault="00B80FAF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9" w:type="dxa"/>
          </w:tcPr>
          <w:p w14:paraId="294BFCAF" w14:textId="77777777" w:rsidR="00B80FAF" w:rsidRPr="006A3D1E" w:rsidRDefault="00B80FAF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2a</w:t>
            </w:r>
          </w:p>
        </w:tc>
        <w:tc>
          <w:tcPr>
            <w:tcW w:w="303" w:type="dxa"/>
          </w:tcPr>
          <w:p w14:paraId="7F2D7CC4" w14:textId="38514FBC" w:rsidR="00B80FAF" w:rsidRPr="006A3D1E" w:rsidRDefault="00D311AB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reased visual acuity(1y)</w:t>
            </w:r>
          </w:p>
        </w:tc>
      </w:tr>
      <w:tr w:rsidR="009A7DF8" w:rsidRPr="006A3D1E" w14:paraId="424308C8" w14:textId="0F1859F3" w:rsidTr="00B80F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</w:tcPr>
          <w:p w14:paraId="4D34A9EE" w14:textId="77777777" w:rsidR="00B80FAF" w:rsidRPr="006A3D1E" w:rsidRDefault="00B80FAF" w:rsidP="00F75BD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A3D1E">
              <w:rPr>
                <w:rFonts w:ascii="Times New Roman" w:hAnsi="Times New Roman" w:cs="Times New Roman"/>
                <w:b w:val="0"/>
                <w:bCs w:val="0"/>
              </w:rPr>
              <w:t>G1-pmCNV</w:t>
            </w:r>
          </w:p>
        </w:tc>
        <w:tc>
          <w:tcPr>
            <w:tcW w:w="803" w:type="dxa"/>
          </w:tcPr>
          <w:p w14:paraId="7867FEF3" w14:textId="77777777" w:rsidR="00B80FAF" w:rsidRPr="006A3D1E" w:rsidRDefault="00B80FAF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1-12</w:t>
            </w:r>
          </w:p>
        </w:tc>
        <w:tc>
          <w:tcPr>
            <w:tcW w:w="836" w:type="dxa"/>
          </w:tcPr>
          <w:p w14:paraId="48ACBB45" w14:textId="77777777" w:rsidR="00B80FAF" w:rsidRPr="006A3D1E" w:rsidRDefault="00B80FAF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44" w:type="dxa"/>
          </w:tcPr>
          <w:p w14:paraId="25991DCF" w14:textId="77777777" w:rsidR="00B80FAF" w:rsidRPr="006A3D1E" w:rsidRDefault="00B80FAF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OS</w:t>
            </w:r>
          </w:p>
        </w:tc>
        <w:tc>
          <w:tcPr>
            <w:tcW w:w="567" w:type="dxa"/>
          </w:tcPr>
          <w:p w14:paraId="7E195C92" w14:textId="77777777" w:rsidR="00B80FAF" w:rsidRPr="006A3D1E" w:rsidRDefault="00B80FAF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744" w:type="dxa"/>
          </w:tcPr>
          <w:p w14:paraId="2E014D18" w14:textId="77777777" w:rsidR="00B80FAF" w:rsidRPr="006A3D1E" w:rsidRDefault="00B80FAF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 xml:space="preserve">31.38 </w:t>
            </w:r>
          </w:p>
        </w:tc>
        <w:tc>
          <w:tcPr>
            <w:tcW w:w="1155" w:type="dxa"/>
          </w:tcPr>
          <w:p w14:paraId="02F75588" w14:textId="77777777" w:rsidR="00B80FAF" w:rsidRPr="006A3D1E" w:rsidRDefault="00B80FAF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55" w:type="dxa"/>
          </w:tcPr>
          <w:p w14:paraId="659904A4" w14:textId="77777777" w:rsidR="00B80FAF" w:rsidRPr="006A3D1E" w:rsidRDefault="00B80FAF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9" w:type="dxa"/>
          </w:tcPr>
          <w:p w14:paraId="3A53F74D" w14:textId="77777777" w:rsidR="00B80FAF" w:rsidRPr="006A3D1E" w:rsidRDefault="00B80FAF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2a</w:t>
            </w:r>
          </w:p>
        </w:tc>
        <w:tc>
          <w:tcPr>
            <w:tcW w:w="303" w:type="dxa"/>
          </w:tcPr>
          <w:p w14:paraId="343F84BD" w14:textId="3FA869A8" w:rsidR="00B80FAF" w:rsidRPr="006A3D1E" w:rsidRDefault="00D311AB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</w:tr>
      <w:tr w:rsidR="009A7DF8" w:rsidRPr="006A3D1E" w14:paraId="7F5E28FD" w14:textId="03D408C0" w:rsidTr="00B80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</w:tcPr>
          <w:p w14:paraId="20B4C942" w14:textId="77777777" w:rsidR="00B80FAF" w:rsidRPr="006A3D1E" w:rsidRDefault="00B80FAF" w:rsidP="00F75BD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A3D1E">
              <w:rPr>
                <w:rFonts w:ascii="Times New Roman" w:hAnsi="Times New Roman" w:cs="Times New Roman"/>
                <w:b w:val="0"/>
                <w:bCs w:val="0"/>
              </w:rPr>
              <w:t>G2-MAM</w:t>
            </w:r>
          </w:p>
        </w:tc>
        <w:tc>
          <w:tcPr>
            <w:tcW w:w="803" w:type="dxa"/>
          </w:tcPr>
          <w:p w14:paraId="5299B255" w14:textId="77777777" w:rsidR="00B80FAF" w:rsidRPr="006A3D1E" w:rsidRDefault="00B80FAF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2-1</w:t>
            </w:r>
          </w:p>
        </w:tc>
        <w:tc>
          <w:tcPr>
            <w:tcW w:w="836" w:type="dxa"/>
          </w:tcPr>
          <w:p w14:paraId="6D5B3A0C" w14:textId="77777777" w:rsidR="00B80FAF" w:rsidRPr="006A3D1E" w:rsidRDefault="00B80FAF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44" w:type="dxa"/>
          </w:tcPr>
          <w:p w14:paraId="5FCED006" w14:textId="77777777" w:rsidR="00B80FAF" w:rsidRPr="006A3D1E" w:rsidRDefault="00B80FAF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OS</w:t>
            </w:r>
          </w:p>
        </w:tc>
        <w:tc>
          <w:tcPr>
            <w:tcW w:w="567" w:type="dxa"/>
          </w:tcPr>
          <w:p w14:paraId="1C0F6527" w14:textId="77777777" w:rsidR="00B80FAF" w:rsidRPr="006A3D1E" w:rsidRDefault="00B80FAF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744" w:type="dxa"/>
          </w:tcPr>
          <w:p w14:paraId="15A83D05" w14:textId="77777777" w:rsidR="00B80FAF" w:rsidRPr="006A3D1E" w:rsidRDefault="00B80FAF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 xml:space="preserve">35.21 </w:t>
            </w:r>
          </w:p>
        </w:tc>
        <w:tc>
          <w:tcPr>
            <w:tcW w:w="1155" w:type="dxa"/>
          </w:tcPr>
          <w:p w14:paraId="7239B6F7" w14:textId="77777777" w:rsidR="00B80FAF" w:rsidRPr="006A3D1E" w:rsidRDefault="00B80FAF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55" w:type="dxa"/>
          </w:tcPr>
          <w:p w14:paraId="2B2D0CE1" w14:textId="77777777" w:rsidR="00B80FAF" w:rsidRPr="006A3D1E" w:rsidRDefault="00B80FAF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9" w:type="dxa"/>
          </w:tcPr>
          <w:p w14:paraId="7A53E3FC" w14:textId="77777777" w:rsidR="00B80FAF" w:rsidRPr="006A3D1E" w:rsidRDefault="00B80FAF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3" w:type="dxa"/>
          </w:tcPr>
          <w:p w14:paraId="7860692A" w14:textId="58AFB743" w:rsidR="00B80FAF" w:rsidRPr="006A3D1E" w:rsidRDefault="00E53594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A7DF8" w:rsidRPr="006A3D1E" w14:paraId="4398BBE1" w14:textId="25AF7209" w:rsidTr="00B80F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</w:tcPr>
          <w:p w14:paraId="5A576838" w14:textId="77777777" w:rsidR="00B80FAF" w:rsidRPr="006A3D1E" w:rsidRDefault="00B80FAF" w:rsidP="00F75BD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A3D1E">
              <w:rPr>
                <w:rFonts w:ascii="Times New Roman" w:hAnsi="Times New Roman" w:cs="Times New Roman"/>
                <w:b w:val="0"/>
                <w:bCs w:val="0"/>
              </w:rPr>
              <w:lastRenderedPageBreak/>
              <w:t>G2-MAM</w:t>
            </w:r>
          </w:p>
        </w:tc>
        <w:tc>
          <w:tcPr>
            <w:tcW w:w="803" w:type="dxa"/>
          </w:tcPr>
          <w:p w14:paraId="6646255A" w14:textId="77777777" w:rsidR="00B80FAF" w:rsidRPr="006A3D1E" w:rsidRDefault="00B80FAF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2-2</w:t>
            </w:r>
          </w:p>
        </w:tc>
        <w:tc>
          <w:tcPr>
            <w:tcW w:w="836" w:type="dxa"/>
          </w:tcPr>
          <w:p w14:paraId="2C13D4F3" w14:textId="77777777" w:rsidR="00B80FAF" w:rsidRPr="006A3D1E" w:rsidRDefault="00B80FAF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44" w:type="dxa"/>
          </w:tcPr>
          <w:p w14:paraId="0FDD2D4C" w14:textId="77777777" w:rsidR="00B80FAF" w:rsidRPr="006A3D1E" w:rsidRDefault="00B80FAF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OD</w:t>
            </w:r>
          </w:p>
        </w:tc>
        <w:tc>
          <w:tcPr>
            <w:tcW w:w="567" w:type="dxa"/>
          </w:tcPr>
          <w:p w14:paraId="331F66DF" w14:textId="77777777" w:rsidR="00B80FAF" w:rsidRPr="006A3D1E" w:rsidRDefault="00B80FAF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744" w:type="dxa"/>
          </w:tcPr>
          <w:p w14:paraId="56BA3D92" w14:textId="77777777" w:rsidR="00B80FAF" w:rsidRPr="006A3D1E" w:rsidRDefault="00B80FAF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 xml:space="preserve">29.47 </w:t>
            </w:r>
          </w:p>
        </w:tc>
        <w:tc>
          <w:tcPr>
            <w:tcW w:w="1155" w:type="dxa"/>
          </w:tcPr>
          <w:p w14:paraId="41D8EB99" w14:textId="77777777" w:rsidR="00B80FAF" w:rsidRPr="006A3D1E" w:rsidRDefault="00B80FAF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55" w:type="dxa"/>
          </w:tcPr>
          <w:p w14:paraId="39D31317" w14:textId="77777777" w:rsidR="00B80FAF" w:rsidRPr="006A3D1E" w:rsidRDefault="00B80FAF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9" w:type="dxa"/>
          </w:tcPr>
          <w:p w14:paraId="71903045" w14:textId="77777777" w:rsidR="00B80FAF" w:rsidRPr="006A3D1E" w:rsidRDefault="00B80FAF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3" w:type="dxa"/>
          </w:tcPr>
          <w:p w14:paraId="56B68DD2" w14:textId="681665B2" w:rsidR="00B80FAF" w:rsidRPr="006A3D1E" w:rsidRDefault="00E53594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A7DF8" w:rsidRPr="006A3D1E" w14:paraId="1CCA78AF" w14:textId="346BA73A" w:rsidTr="00B80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</w:tcPr>
          <w:p w14:paraId="556C8778" w14:textId="77777777" w:rsidR="00B80FAF" w:rsidRPr="006A3D1E" w:rsidRDefault="00B80FAF" w:rsidP="00F75BD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A3D1E">
              <w:rPr>
                <w:rFonts w:ascii="Times New Roman" w:hAnsi="Times New Roman" w:cs="Times New Roman"/>
                <w:b w:val="0"/>
                <w:bCs w:val="0"/>
              </w:rPr>
              <w:t>G2-MAM</w:t>
            </w:r>
          </w:p>
        </w:tc>
        <w:tc>
          <w:tcPr>
            <w:tcW w:w="803" w:type="dxa"/>
          </w:tcPr>
          <w:p w14:paraId="3F95F38A" w14:textId="77777777" w:rsidR="00B80FAF" w:rsidRPr="006A3D1E" w:rsidRDefault="00B80FAF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2-3</w:t>
            </w:r>
          </w:p>
        </w:tc>
        <w:tc>
          <w:tcPr>
            <w:tcW w:w="836" w:type="dxa"/>
          </w:tcPr>
          <w:p w14:paraId="76ACD304" w14:textId="77777777" w:rsidR="00B80FAF" w:rsidRPr="006A3D1E" w:rsidRDefault="00B80FAF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44" w:type="dxa"/>
          </w:tcPr>
          <w:p w14:paraId="5F283125" w14:textId="77777777" w:rsidR="00B80FAF" w:rsidRPr="006A3D1E" w:rsidRDefault="00B80FAF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OS</w:t>
            </w:r>
          </w:p>
        </w:tc>
        <w:tc>
          <w:tcPr>
            <w:tcW w:w="567" w:type="dxa"/>
          </w:tcPr>
          <w:p w14:paraId="23F2397A" w14:textId="77777777" w:rsidR="00B80FAF" w:rsidRPr="006A3D1E" w:rsidRDefault="00B80FAF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744" w:type="dxa"/>
          </w:tcPr>
          <w:p w14:paraId="1E93B96A" w14:textId="77777777" w:rsidR="00B80FAF" w:rsidRPr="006A3D1E" w:rsidRDefault="00B80FAF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 xml:space="preserve">28.07 </w:t>
            </w:r>
          </w:p>
        </w:tc>
        <w:tc>
          <w:tcPr>
            <w:tcW w:w="1155" w:type="dxa"/>
          </w:tcPr>
          <w:p w14:paraId="243CE4E9" w14:textId="77777777" w:rsidR="00B80FAF" w:rsidRPr="006A3D1E" w:rsidRDefault="00B80FAF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55" w:type="dxa"/>
          </w:tcPr>
          <w:p w14:paraId="4F268A79" w14:textId="77777777" w:rsidR="00B80FAF" w:rsidRPr="006A3D1E" w:rsidRDefault="00B80FAF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9" w:type="dxa"/>
          </w:tcPr>
          <w:p w14:paraId="149B16E8" w14:textId="77777777" w:rsidR="00B80FAF" w:rsidRPr="006A3D1E" w:rsidRDefault="00B80FAF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3" w:type="dxa"/>
          </w:tcPr>
          <w:p w14:paraId="20FB322A" w14:textId="3E484E22" w:rsidR="00B80FAF" w:rsidRPr="006A3D1E" w:rsidRDefault="00E53594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A7DF8" w:rsidRPr="006A3D1E" w14:paraId="6D3088CB" w14:textId="5FC043C8" w:rsidTr="00B80F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</w:tcPr>
          <w:p w14:paraId="1E84801B" w14:textId="77777777" w:rsidR="00B80FAF" w:rsidRPr="006A3D1E" w:rsidRDefault="00B80FAF" w:rsidP="00F75BD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A3D1E">
              <w:rPr>
                <w:rFonts w:ascii="Times New Roman" w:hAnsi="Times New Roman" w:cs="Times New Roman"/>
                <w:b w:val="0"/>
                <w:bCs w:val="0"/>
              </w:rPr>
              <w:t>G2-MAM</w:t>
            </w:r>
          </w:p>
        </w:tc>
        <w:tc>
          <w:tcPr>
            <w:tcW w:w="803" w:type="dxa"/>
          </w:tcPr>
          <w:p w14:paraId="5C335DEE" w14:textId="77777777" w:rsidR="00B80FAF" w:rsidRPr="006A3D1E" w:rsidRDefault="00B80FAF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2-4</w:t>
            </w:r>
          </w:p>
        </w:tc>
        <w:tc>
          <w:tcPr>
            <w:tcW w:w="836" w:type="dxa"/>
          </w:tcPr>
          <w:p w14:paraId="39A7504C" w14:textId="77777777" w:rsidR="00B80FAF" w:rsidRPr="006A3D1E" w:rsidRDefault="00B80FAF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44" w:type="dxa"/>
          </w:tcPr>
          <w:p w14:paraId="62C04F78" w14:textId="77777777" w:rsidR="00B80FAF" w:rsidRPr="006A3D1E" w:rsidRDefault="00B80FAF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OS</w:t>
            </w:r>
          </w:p>
        </w:tc>
        <w:tc>
          <w:tcPr>
            <w:tcW w:w="567" w:type="dxa"/>
          </w:tcPr>
          <w:p w14:paraId="06B5A2F6" w14:textId="77777777" w:rsidR="00B80FAF" w:rsidRPr="006A3D1E" w:rsidRDefault="00B80FAF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744" w:type="dxa"/>
          </w:tcPr>
          <w:p w14:paraId="01396E38" w14:textId="77777777" w:rsidR="00B80FAF" w:rsidRPr="006A3D1E" w:rsidRDefault="00B80FAF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 xml:space="preserve">33.36 </w:t>
            </w:r>
          </w:p>
        </w:tc>
        <w:tc>
          <w:tcPr>
            <w:tcW w:w="1155" w:type="dxa"/>
          </w:tcPr>
          <w:p w14:paraId="13460C53" w14:textId="77777777" w:rsidR="00B80FAF" w:rsidRPr="006A3D1E" w:rsidRDefault="00B80FAF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55" w:type="dxa"/>
          </w:tcPr>
          <w:p w14:paraId="0153858E" w14:textId="77777777" w:rsidR="00B80FAF" w:rsidRPr="006A3D1E" w:rsidRDefault="00B80FAF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9" w:type="dxa"/>
          </w:tcPr>
          <w:p w14:paraId="7C373671" w14:textId="77777777" w:rsidR="00B80FAF" w:rsidRPr="006A3D1E" w:rsidRDefault="00B80FAF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3" w:type="dxa"/>
          </w:tcPr>
          <w:p w14:paraId="6DF53748" w14:textId="76EA3A7A" w:rsidR="00B80FAF" w:rsidRPr="006A3D1E" w:rsidRDefault="00E53594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A7DF8" w:rsidRPr="006A3D1E" w14:paraId="3772F7F5" w14:textId="7356A703" w:rsidTr="00B80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</w:tcPr>
          <w:p w14:paraId="79FCCB8E" w14:textId="77777777" w:rsidR="00B80FAF" w:rsidRPr="006A3D1E" w:rsidRDefault="00B80FAF" w:rsidP="00F75BD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A3D1E">
              <w:rPr>
                <w:rFonts w:ascii="Times New Roman" w:hAnsi="Times New Roman" w:cs="Times New Roman"/>
                <w:b w:val="0"/>
                <w:bCs w:val="0"/>
              </w:rPr>
              <w:t>G2-MAM</w:t>
            </w:r>
          </w:p>
        </w:tc>
        <w:tc>
          <w:tcPr>
            <w:tcW w:w="803" w:type="dxa"/>
          </w:tcPr>
          <w:p w14:paraId="7219F182" w14:textId="77777777" w:rsidR="00B80FAF" w:rsidRPr="006A3D1E" w:rsidRDefault="00B80FAF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2-5</w:t>
            </w:r>
          </w:p>
        </w:tc>
        <w:tc>
          <w:tcPr>
            <w:tcW w:w="836" w:type="dxa"/>
          </w:tcPr>
          <w:p w14:paraId="6852E9DB" w14:textId="77777777" w:rsidR="00B80FAF" w:rsidRPr="006A3D1E" w:rsidRDefault="00B80FAF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44" w:type="dxa"/>
          </w:tcPr>
          <w:p w14:paraId="4FE26A79" w14:textId="77777777" w:rsidR="00B80FAF" w:rsidRPr="006A3D1E" w:rsidRDefault="00B80FAF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OD</w:t>
            </w:r>
          </w:p>
        </w:tc>
        <w:tc>
          <w:tcPr>
            <w:tcW w:w="567" w:type="dxa"/>
          </w:tcPr>
          <w:p w14:paraId="3C1B7DB9" w14:textId="77777777" w:rsidR="00B80FAF" w:rsidRPr="006A3D1E" w:rsidRDefault="00B80FAF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744" w:type="dxa"/>
          </w:tcPr>
          <w:p w14:paraId="05B2ECEA" w14:textId="77777777" w:rsidR="00B80FAF" w:rsidRPr="006A3D1E" w:rsidRDefault="00B80FAF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 xml:space="preserve">33.16 </w:t>
            </w:r>
          </w:p>
        </w:tc>
        <w:tc>
          <w:tcPr>
            <w:tcW w:w="1155" w:type="dxa"/>
          </w:tcPr>
          <w:p w14:paraId="3C378428" w14:textId="77777777" w:rsidR="00B80FAF" w:rsidRPr="006A3D1E" w:rsidRDefault="00B80FAF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55" w:type="dxa"/>
          </w:tcPr>
          <w:p w14:paraId="38D5C062" w14:textId="77777777" w:rsidR="00B80FAF" w:rsidRPr="006A3D1E" w:rsidRDefault="00B80FAF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9" w:type="dxa"/>
          </w:tcPr>
          <w:p w14:paraId="7B423EDF" w14:textId="77777777" w:rsidR="00B80FAF" w:rsidRPr="006A3D1E" w:rsidRDefault="00B80FAF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3" w:type="dxa"/>
          </w:tcPr>
          <w:p w14:paraId="5E52009E" w14:textId="12D24924" w:rsidR="00B80FAF" w:rsidRPr="006A3D1E" w:rsidRDefault="00E53594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A7DF8" w:rsidRPr="006A3D1E" w14:paraId="4A8904A4" w14:textId="0AEEA836" w:rsidTr="00B80F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</w:tcPr>
          <w:p w14:paraId="509F5116" w14:textId="77777777" w:rsidR="00B80FAF" w:rsidRPr="006A3D1E" w:rsidRDefault="00B80FAF" w:rsidP="00F75BD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A3D1E">
              <w:rPr>
                <w:rFonts w:ascii="Times New Roman" w:hAnsi="Times New Roman" w:cs="Times New Roman"/>
                <w:b w:val="0"/>
                <w:bCs w:val="0"/>
              </w:rPr>
              <w:t>G2-MAM</w:t>
            </w:r>
          </w:p>
        </w:tc>
        <w:tc>
          <w:tcPr>
            <w:tcW w:w="803" w:type="dxa"/>
          </w:tcPr>
          <w:p w14:paraId="0AF6A617" w14:textId="77777777" w:rsidR="00B80FAF" w:rsidRPr="006A3D1E" w:rsidRDefault="00B80FAF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2-6</w:t>
            </w:r>
          </w:p>
        </w:tc>
        <w:tc>
          <w:tcPr>
            <w:tcW w:w="836" w:type="dxa"/>
          </w:tcPr>
          <w:p w14:paraId="334E85D1" w14:textId="77777777" w:rsidR="00B80FAF" w:rsidRPr="006A3D1E" w:rsidRDefault="00B80FAF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44" w:type="dxa"/>
          </w:tcPr>
          <w:p w14:paraId="66706503" w14:textId="77777777" w:rsidR="00B80FAF" w:rsidRPr="006A3D1E" w:rsidRDefault="00B80FAF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OS</w:t>
            </w:r>
          </w:p>
        </w:tc>
        <w:tc>
          <w:tcPr>
            <w:tcW w:w="567" w:type="dxa"/>
          </w:tcPr>
          <w:p w14:paraId="00E005E0" w14:textId="77777777" w:rsidR="00B80FAF" w:rsidRPr="006A3D1E" w:rsidRDefault="00B80FAF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744" w:type="dxa"/>
          </w:tcPr>
          <w:p w14:paraId="2D4E176D" w14:textId="77777777" w:rsidR="00B80FAF" w:rsidRPr="006A3D1E" w:rsidRDefault="00B80FAF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 xml:space="preserve">27.83 </w:t>
            </w:r>
          </w:p>
        </w:tc>
        <w:tc>
          <w:tcPr>
            <w:tcW w:w="1155" w:type="dxa"/>
          </w:tcPr>
          <w:p w14:paraId="27E57B27" w14:textId="77777777" w:rsidR="00B80FAF" w:rsidRPr="006A3D1E" w:rsidRDefault="00B80FAF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55" w:type="dxa"/>
          </w:tcPr>
          <w:p w14:paraId="29B2623F" w14:textId="77777777" w:rsidR="00B80FAF" w:rsidRPr="006A3D1E" w:rsidRDefault="00B80FAF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9" w:type="dxa"/>
          </w:tcPr>
          <w:p w14:paraId="3B6FC944" w14:textId="77777777" w:rsidR="00B80FAF" w:rsidRPr="006A3D1E" w:rsidRDefault="00B80FAF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3" w:type="dxa"/>
          </w:tcPr>
          <w:p w14:paraId="00B7C7EF" w14:textId="284CB66F" w:rsidR="00B80FAF" w:rsidRPr="006A3D1E" w:rsidRDefault="00E53594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A7DF8" w:rsidRPr="006A3D1E" w14:paraId="06869F5F" w14:textId="257DC4A9" w:rsidTr="00B80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</w:tcPr>
          <w:p w14:paraId="0583DBF4" w14:textId="77777777" w:rsidR="00B80FAF" w:rsidRPr="006A3D1E" w:rsidRDefault="00B80FAF" w:rsidP="00F75BD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A3D1E">
              <w:rPr>
                <w:rFonts w:ascii="Times New Roman" w:hAnsi="Times New Roman" w:cs="Times New Roman"/>
                <w:b w:val="0"/>
                <w:bCs w:val="0"/>
              </w:rPr>
              <w:t>G3-non-MM</w:t>
            </w:r>
          </w:p>
        </w:tc>
        <w:tc>
          <w:tcPr>
            <w:tcW w:w="803" w:type="dxa"/>
          </w:tcPr>
          <w:p w14:paraId="2E99C0FC" w14:textId="77777777" w:rsidR="00B80FAF" w:rsidRPr="006A3D1E" w:rsidRDefault="00B80FAF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3-1</w:t>
            </w:r>
          </w:p>
        </w:tc>
        <w:tc>
          <w:tcPr>
            <w:tcW w:w="836" w:type="dxa"/>
          </w:tcPr>
          <w:p w14:paraId="5B8D56DE" w14:textId="77777777" w:rsidR="00B80FAF" w:rsidRPr="006A3D1E" w:rsidRDefault="00B80FAF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44" w:type="dxa"/>
          </w:tcPr>
          <w:p w14:paraId="584A5BE3" w14:textId="77777777" w:rsidR="00B80FAF" w:rsidRPr="006A3D1E" w:rsidRDefault="00B80FAF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OS</w:t>
            </w:r>
          </w:p>
        </w:tc>
        <w:tc>
          <w:tcPr>
            <w:tcW w:w="567" w:type="dxa"/>
          </w:tcPr>
          <w:p w14:paraId="37B3FA1E" w14:textId="77777777" w:rsidR="00B80FAF" w:rsidRPr="006A3D1E" w:rsidRDefault="00B80FAF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744" w:type="dxa"/>
          </w:tcPr>
          <w:p w14:paraId="0E8F24E5" w14:textId="77777777" w:rsidR="00B80FAF" w:rsidRPr="006A3D1E" w:rsidRDefault="00B80FAF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 xml:space="preserve">27.89 </w:t>
            </w:r>
          </w:p>
        </w:tc>
        <w:tc>
          <w:tcPr>
            <w:tcW w:w="1155" w:type="dxa"/>
          </w:tcPr>
          <w:p w14:paraId="2487306C" w14:textId="77777777" w:rsidR="00B80FAF" w:rsidRPr="006A3D1E" w:rsidRDefault="00B80FAF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5" w:type="dxa"/>
          </w:tcPr>
          <w:p w14:paraId="715960CB" w14:textId="77777777" w:rsidR="00B80FAF" w:rsidRPr="006A3D1E" w:rsidRDefault="00B80FAF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9" w:type="dxa"/>
          </w:tcPr>
          <w:p w14:paraId="0CE3497B" w14:textId="77777777" w:rsidR="00B80FAF" w:rsidRPr="006A3D1E" w:rsidRDefault="00B80FAF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3" w:type="dxa"/>
          </w:tcPr>
          <w:p w14:paraId="64EE6102" w14:textId="21FF7753" w:rsidR="00B80FAF" w:rsidRPr="006A3D1E" w:rsidRDefault="00E53594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A7DF8" w:rsidRPr="006A3D1E" w14:paraId="481549F0" w14:textId="280C785C" w:rsidTr="00B80F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</w:tcPr>
          <w:p w14:paraId="759CAF03" w14:textId="77777777" w:rsidR="00B80FAF" w:rsidRPr="006A3D1E" w:rsidRDefault="00B80FAF" w:rsidP="00F75BD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A3D1E">
              <w:rPr>
                <w:rFonts w:ascii="Times New Roman" w:hAnsi="Times New Roman" w:cs="Times New Roman"/>
                <w:b w:val="0"/>
                <w:bCs w:val="0"/>
              </w:rPr>
              <w:t>G3-non-MM</w:t>
            </w:r>
          </w:p>
        </w:tc>
        <w:tc>
          <w:tcPr>
            <w:tcW w:w="803" w:type="dxa"/>
          </w:tcPr>
          <w:p w14:paraId="16F30C70" w14:textId="77777777" w:rsidR="00B80FAF" w:rsidRPr="006A3D1E" w:rsidRDefault="00B80FAF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3-2</w:t>
            </w:r>
          </w:p>
        </w:tc>
        <w:tc>
          <w:tcPr>
            <w:tcW w:w="836" w:type="dxa"/>
          </w:tcPr>
          <w:p w14:paraId="0530F264" w14:textId="77777777" w:rsidR="00B80FAF" w:rsidRPr="006A3D1E" w:rsidRDefault="00B80FAF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44" w:type="dxa"/>
          </w:tcPr>
          <w:p w14:paraId="41CFA7AA" w14:textId="77777777" w:rsidR="00B80FAF" w:rsidRPr="006A3D1E" w:rsidRDefault="00B80FAF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OD</w:t>
            </w:r>
          </w:p>
        </w:tc>
        <w:tc>
          <w:tcPr>
            <w:tcW w:w="567" w:type="dxa"/>
          </w:tcPr>
          <w:p w14:paraId="56600D95" w14:textId="77777777" w:rsidR="00B80FAF" w:rsidRPr="006A3D1E" w:rsidRDefault="00B80FAF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744" w:type="dxa"/>
          </w:tcPr>
          <w:p w14:paraId="3DF5EB64" w14:textId="77777777" w:rsidR="00B80FAF" w:rsidRPr="006A3D1E" w:rsidRDefault="00B80FAF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 xml:space="preserve">26.50 </w:t>
            </w:r>
          </w:p>
        </w:tc>
        <w:tc>
          <w:tcPr>
            <w:tcW w:w="1155" w:type="dxa"/>
          </w:tcPr>
          <w:p w14:paraId="1E542223" w14:textId="77777777" w:rsidR="00B80FAF" w:rsidRPr="006A3D1E" w:rsidRDefault="00B80FAF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5" w:type="dxa"/>
          </w:tcPr>
          <w:p w14:paraId="1CAE6525" w14:textId="77777777" w:rsidR="00B80FAF" w:rsidRPr="006A3D1E" w:rsidRDefault="00B80FAF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9" w:type="dxa"/>
          </w:tcPr>
          <w:p w14:paraId="696AFA68" w14:textId="77777777" w:rsidR="00B80FAF" w:rsidRPr="006A3D1E" w:rsidRDefault="00B80FAF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3" w:type="dxa"/>
          </w:tcPr>
          <w:p w14:paraId="01722F80" w14:textId="60916B11" w:rsidR="00B80FAF" w:rsidRPr="006A3D1E" w:rsidRDefault="00E53594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A7DF8" w:rsidRPr="006A3D1E" w14:paraId="7E6EB66A" w14:textId="1494FF52" w:rsidTr="00B80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</w:tcPr>
          <w:p w14:paraId="73C25413" w14:textId="77777777" w:rsidR="00B80FAF" w:rsidRPr="006A3D1E" w:rsidRDefault="00B80FAF" w:rsidP="00F75BD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A3D1E">
              <w:rPr>
                <w:rFonts w:ascii="Times New Roman" w:hAnsi="Times New Roman" w:cs="Times New Roman"/>
                <w:b w:val="0"/>
                <w:bCs w:val="0"/>
              </w:rPr>
              <w:t>G3-non-MM</w:t>
            </w:r>
          </w:p>
        </w:tc>
        <w:tc>
          <w:tcPr>
            <w:tcW w:w="803" w:type="dxa"/>
          </w:tcPr>
          <w:p w14:paraId="01205F95" w14:textId="77777777" w:rsidR="00B80FAF" w:rsidRPr="006A3D1E" w:rsidRDefault="00B80FAF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3-3</w:t>
            </w:r>
          </w:p>
        </w:tc>
        <w:tc>
          <w:tcPr>
            <w:tcW w:w="836" w:type="dxa"/>
          </w:tcPr>
          <w:p w14:paraId="51FF8236" w14:textId="77777777" w:rsidR="00B80FAF" w:rsidRPr="006A3D1E" w:rsidRDefault="00B80FAF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44" w:type="dxa"/>
          </w:tcPr>
          <w:p w14:paraId="52333C77" w14:textId="77777777" w:rsidR="00B80FAF" w:rsidRPr="006A3D1E" w:rsidRDefault="00B80FAF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OD</w:t>
            </w:r>
          </w:p>
        </w:tc>
        <w:tc>
          <w:tcPr>
            <w:tcW w:w="567" w:type="dxa"/>
          </w:tcPr>
          <w:p w14:paraId="12A38749" w14:textId="77777777" w:rsidR="00B80FAF" w:rsidRPr="006A3D1E" w:rsidRDefault="00B80FAF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744" w:type="dxa"/>
          </w:tcPr>
          <w:p w14:paraId="2689BE22" w14:textId="77777777" w:rsidR="00B80FAF" w:rsidRPr="006A3D1E" w:rsidRDefault="00B80FAF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 xml:space="preserve">26.16 </w:t>
            </w:r>
          </w:p>
        </w:tc>
        <w:tc>
          <w:tcPr>
            <w:tcW w:w="1155" w:type="dxa"/>
          </w:tcPr>
          <w:p w14:paraId="0D4FE430" w14:textId="77777777" w:rsidR="00B80FAF" w:rsidRPr="006A3D1E" w:rsidRDefault="00B80FAF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5" w:type="dxa"/>
          </w:tcPr>
          <w:p w14:paraId="4CF1C401" w14:textId="77777777" w:rsidR="00B80FAF" w:rsidRPr="006A3D1E" w:rsidRDefault="00B80FAF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9" w:type="dxa"/>
          </w:tcPr>
          <w:p w14:paraId="71F92789" w14:textId="77777777" w:rsidR="00B80FAF" w:rsidRPr="006A3D1E" w:rsidRDefault="00B80FAF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3" w:type="dxa"/>
          </w:tcPr>
          <w:p w14:paraId="33139AA6" w14:textId="45C542B1" w:rsidR="00B80FAF" w:rsidRPr="006A3D1E" w:rsidRDefault="00E53594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A7DF8" w:rsidRPr="006A3D1E" w14:paraId="21476B72" w14:textId="12209794" w:rsidTr="00B80F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</w:tcPr>
          <w:p w14:paraId="78590640" w14:textId="77777777" w:rsidR="00B80FAF" w:rsidRPr="006A3D1E" w:rsidRDefault="00B80FAF" w:rsidP="00F75BD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A3D1E">
              <w:rPr>
                <w:rFonts w:ascii="Times New Roman" w:hAnsi="Times New Roman" w:cs="Times New Roman"/>
                <w:b w:val="0"/>
                <w:bCs w:val="0"/>
              </w:rPr>
              <w:t>G3-non-MM</w:t>
            </w:r>
          </w:p>
        </w:tc>
        <w:tc>
          <w:tcPr>
            <w:tcW w:w="803" w:type="dxa"/>
          </w:tcPr>
          <w:p w14:paraId="0A51CE4C" w14:textId="77777777" w:rsidR="00B80FAF" w:rsidRPr="006A3D1E" w:rsidRDefault="00B80FAF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3-4</w:t>
            </w:r>
          </w:p>
        </w:tc>
        <w:tc>
          <w:tcPr>
            <w:tcW w:w="836" w:type="dxa"/>
          </w:tcPr>
          <w:p w14:paraId="7F63F5A0" w14:textId="77777777" w:rsidR="00B80FAF" w:rsidRPr="006A3D1E" w:rsidRDefault="00B80FAF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44" w:type="dxa"/>
          </w:tcPr>
          <w:p w14:paraId="38D2E7EC" w14:textId="77777777" w:rsidR="00B80FAF" w:rsidRPr="006A3D1E" w:rsidRDefault="00B80FAF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OS</w:t>
            </w:r>
          </w:p>
        </w:tc>
        <w:tc>
          <w:tcPr>
            <w:tcW w:w="567" w:type="dxa"/>
          </w:tcPr>
          <w:p w14:paraId="0E1818B0" w14:textId="77777777" w:rsidR="00B80FAF" w:rsidRPr="006A3D1E" w:rsidRDefault="00B80FAF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744" w:type="dxa"/>
          </w:tcPr>
          <w:p w14:paraId="4D77C425" w14:textId="77777777" w:rsidR="00B80FAF" w:rsidRPr="006A3D1E" w:rsidRDefault="00B80FAF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 xml:space="preserve">30.14 </w:t>
            </w:r>
          </w:p>
        </w:tc>
        <w:tc>
          <w:tcPr>
            <w:tcW w:w="1155" w:type="dxa"/>
          </w:tcPr>
          <w:p w14:paraId="06AC9FBA" w14:textId="77777777" w:rsidR="00B80FAF" w:rsidRPr="006A3D1E" w:rsidRDefault="00B80FAF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5" w:type="dxa"/>
          </w:tcPr>
          <w:p w14:paraId="277865B5" w14:textId="77777777" w:rsidR="00B80FAF" w:rsidRPr="006A3D1E" w:rsidRDefault="00B80FAF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9" w:type="dxa"/>
          </w:tcPr>
          <w:p w14:paraId="50E2A100" w14:textId="77777777" w:rsidR="00B80FAF" w:rsidRPr="006A3D1E" w:rsidRDefault="00B80FAF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3" w:type="dxa"/>
          </w:tcPr>
          <w:p w14:paraId="0763CC9E" w14:textId="3B9C6022" w:rsidR="00B80FAF" w:rsidRPr="006A3D1E" w:rsidRDefault="00E53594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A7DF8" w:rsidRPr="006A3D1E" w14:paraId="17249AC9" w14:textId="1AAD7BF1" w:rsidTr="00B80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</w:tcPr>
          <w:p w14:paraId="4BF1C436" w14:textId="77777777" w:rsidR="00B80FAF" w:rsidRPr="006A3D1E" w:rsidRDefault="00B80FAF" w:rsidP="00F75BD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A3D1E">
              <w:rPr>
                <w:rFonts w:ascii="Times New Roman" w:hAnsi="Times New Roman" w:cs="Times New Roman"/>
                <w:b w:val="0"/>
                <w:bCs w:val="0"/>
              </w:rPr>
              <w:t>G3-non-MM</w:t>
            </w:r>
          </w:p>
        </w:tc>
        <w:tc>
          <w:tcPr>
            <w:tcW w:w="803" w:type="dxa"/>
          </w:tcPr>
          <w:p w14:paraId="1501369E" w14:textId="77777777" w:rsidR="00B80FAF" w:rsidRPr="006A3D1E" w:rsidRDefault="00B80FAF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3-5</w:t>
            </w:r>
          </w:p>
        </w:tc>
        <w:tc>
          <w:tcPr>
            <w:tcW w:w="836" w:type="dxa"/>
          </w:tcPr>
          <w:p w14:paraId="6A990D8F" w14:textId="77777777" w:rsidR="00B80FAF" w:rsidRPr="006A3D1E" w:rsidRDefault="00B80FAF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44" w:type="dxa"/>
          </w:tcPr>
          <w:p w14:paraId="0CAA0FB4" w14:textId="77777777" w:rsidR="00B80FAF" w:rsidRPr="006A3D1E" w:rsidRDefault="00B80FAF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OD</w:t>
            </w:r>
          </w:p>
        </w:tc>
        <w:tc>
          <w:tcPr>
            <w:tcW w:w="567" w:type="dxa"/>
          </w:tcPr>
          <w:p w14:paraId="73291D51" w14:textId="77777777" w:rsidR="00B80FAF" w:rsidRPr="006A3D1E" w:rsidRDefault="00B80FAF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744" w:type="dxa"/>
          </w:tcPr>
          <w:p w14:paraId="0B569DB9" w14:textId="77777777" w:rsidR="00B80FAF" w:rsidRPr="006A3D1E" w:rsidRDefault="00B80FAF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 xml:space="preserve">30.95 </w:t>
            </w:r>
          </w:p>
        </w:tc>
        <w:tc>
          <w:tcPr>
            <w:tcW w:w="1155" w:type="dxa"/>
          </w:tcPr>
          <w:p w14:paraId="14ED67E6" w14:textId="77777777" w:rsidR="00B80FAF" w:rsidRPr="006A3D1E" w:rsidRDefault="00B80FAF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5" w:type="dxa"/>
          </w:tcPr>
          <w:p w14:paraId="72B7A40A" w14:textId="77777777" w:rsidR="00B80FAF" w:rsidRPr="006A3D1E" w:rsidRDefault="00B80FAF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9" w:type="dxa"/>
          </w:tcPr>
          <w:p w14:paraId="0A1D0A66" w14:textId="77777777" w:rsidR="00B80FAF" w:rsidRPr="006A3D1E" w:rsidRDefault="00B80FAF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3" w:type="dxa"/>
          </w:tcPr>
          <w:p w14:paraId="0C7880AB" w14:textId="7920DE67" w:rsidR="00B80FAF" w:rsidRPr="006A3D1E" w:rsidRDefault="00E53594" w:rsidP="00F75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A7DF8" w:rsidRPr="006A3D1E" w14:paraId="14035343" w14:textId="05ECCD1F" w:rsidTr="00B80F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</w:tcPr>
          <w:p w14:paraId="7252DF8B" w14:textId="77777777" w:rsidR="00B80FAF" w:rsidRPr="006A3D1E" w:rsidRDefault="00B80FAF" w:rsidP="00F75BD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A3D1E">
              <w:rPr>
                <w:rFonts w:ascii="Times New Roman" w:hAnsi="Times New Roman" w:cs="Times New Roman"/>
                <w:b w:val="0"/>
                <w:bCs w:val="0"/>
              </w:rPr>
              <w:t>G3-non-MM</w:t>
            </w:r>
          </w:p>
        </w:tc>
        <w:tc>
          <w:tcPr>
            <w:tcW w:w="803" w:type="dxa"/>
          </w:tcPr>
          <w:p w14:paraId="7056BF1F" w14:textId="77777777" w:rsidR="00B80FAF" w:rsidRPr="006A3D1E" w:rsidRDefault="00B80FAF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3-6</w:t>
            </w:r>
          </w:p>
        </w:tc>
        <w:tc>
          <w:tcPr>
            <w:tcW w:w="836" w:type="dxa"/>
          </w:tcPr>
          <w:p w14:paraId="4AEEEA31" w14:textId="77777777" w:rsidR="00B80FAF" w:rsidRPr="006A3D1E" w:rsidRDefault="00B80FAF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44" w:type="dxa"/>
          </w:tcPr>
          <w:p w14:paraId="4A9B4339" w14:textId="77777777" w:rsidR="00B80FAF" w:rsidRPr="006A3D1E" w:rsidRDefault="00B80FAF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OD</w:t>
            </w:r>
          </w:p>
        </w:tc>
        <w:tc>
          <w:tcPr>
            <w:tcW w:w="567" w:type="dxa"/>
          </w:tcPr>
          <w:p w14:paraId="416ED15A" w14:textId="77777777" w:rsidR="00B80FAF" w:rsidRPr="006A3D1E" w:rsidRDefault="00B80FAF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744" w:type="dxa"/>
          </w:tcPr>
          <w:p w14:paraId="536235E6" w14:textId="77777777" w:rsidR="00B80FAF" w:rsidRPr="006A3D1E" w:rsidRDefault="00B80FAF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 xml:space="preserve">27.50 </w:t>
            </w:r>
          </w:p>
        </w:tc>
        <w:tc>
          <w:tcPr>
            <w:tcW w:w="1155" w:type="dxa"/>
          </w:tcPr>
          <w:p w14:paraId="79BA87FA" w14:textId="77777777" w:rsidR="00B80FAF" w:rsidRPr="006A3D1E" w:rsidRDefault="00B80FAF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5" w:type="dxa"/>
          </w:tcPr>
          <w:p w14:paraId="03FF7058" w14:textId="77777777" w:rsidR="00B80FAF" w:rsidRPr="006A3D1E" w:rsidRDefault="00B80FAF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9" w:type="dxa"/>
          </w:tcPr>
          <w:p w14:paraId="79859072" w14:textId="77777777" w:rsidR="00B80FAF" w:rsidRPr="006A3D1E" w:rsidRDefault="00B80FAF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D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3" w:type="dxa"/>
          </w:tcPr>
          <w:p w14:paraId="6885C170" w14:textId="7D00FE64" w:rsidR="00B80FAF" w:rsidRPr="006A3D1E" w:rsidRDefault="00E53594" w:rsidP="00F75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</w:tbl>
    <w:p w14:paraId="0E3A86A2" w14:textId="77777777" w:rsidR="00A01BDE" w:rsidRDefault="00A01BDE"/>
    <w:sectPr w:rsidR="00A01B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0E7048" w14:textId="77777777" w:rsidR="00C74CA0" w:rsidRDefault="00C74CA0" w:rsidP="00A01BDE">
      <w:r>
        <w:separator/>
      </w:r>
    </w:p>
  </w:endnote>
  <w:endnote w:type="continuationSeparator" w:id="0">
    <w:p w14:paraId="092C21DD" w14:textId="77777777" w:rsidR="00C74CA0" w:rsidRDefault="00C74CA0" w:rsidP="00A01B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11F1D9" w14:textId="77777777" w:rsidR="00C74CA0" w:rsidRDefault="00C74CA0" w:rsidP="00A01BDE">
      <w:r>
        <w:separator/>
      </w:r>
    </w:p>
  </w:footnote>
  <w:footnote w:type="continuationSeparator" w:id="0">
    <w:p w14:paraId="0F487AC8" w14:textId="77777777" w:rsidR="00C74CA0" w:rsidRDefault="00C74CA0" w:rsidP="00A01B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37D"/>
    <w:rsid w:val="001A5FCF"/>
    <w:rsid w:val="005F3A61"/>
    <w:rsid w:val="006A037D"/>
    <w:rsid w:val="007E057A"/>
    <w:rsid w:val="009A7DF8"/>
    <w:rsid w:val="00A01BDE"/>
    <w:rsid w:val="00AF33EF"/>
    <w:rsid w:val="00B17C7A"/>
    <w:rsid w:val="00B80FAF"/>
    <w:rsid w:val="00C74CA0"/>
    <w:rsid w:val="00D311AB"/>
    <w:rsid w:val="00E53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93011B"/>
  <w15:chartTrackingRefBased/>
  <w15:docId w15:val="{1C8D2878-8FA1-4E2B-BBC0-F16BE9E7B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1BD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1B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1BD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1B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1BDE"/>
    <w:rPr>
      <w:sz w:val="18"/>
      <w:szCs w:val="18"/>
    </w:rPr>
  </w:style>
  <w:style w:type="table" w:styleId="2">
    <w:name w:val="Plain Table 2"/>
    <w:basedOn w:val="a1"/>
    <w:uiPriority w:val="42"/>
    <w:rsid w:val="00A01BD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214</Words>
  <Characters>1222</Characters>
  <Application>Microsoft Office Word</Application>
  <DocSecurity>0</DocSecurity>
  <Lines>10</Lines>
  <Paragraphs>2</Paragraphs>
  <ScaleCrop>false</ScaleCrop>
  <Company/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正 钟</dc:creator>
  <cp:keywords/>
  <dc:description/>
  <cp:lastModifiedBy>正 钟</cp:lastModifiedBy>
  <cp:revision>4</cp:revision>
  <dcterms:created xsi:type="dcterms:W3CDTF">2022-09-19T10:57:00Z</dcterms:created>
  <dcterms:modified xsi:type="dcterms:W3CDTF">2023-07-30T01:21:00Z</dcterms:modified>
</cp:coreProperties>
</file>